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E0B46" w14:textId="1384E9CD" w:rsidR="000374E2" w:rsidRPr="00F27280" w:rsidRDefault="007913C6" w:rsidP="00C016AA">
      <w:pPr>
        <w:pStyle w:val="Heading3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Multimedia Appendix 3</w:t>
      </w:r>
      <w:r w:rsidR="00C016AA" w:rsidRPr="00F27280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C016AA" w:rsidRPr="007913C6">
        <w:rPr>
          <w:rFonts w:ascii="Times New Roman" w:hAnsi="Times New Roman" w:cs="Times New Roman"/>
          <w:sz w:val="22"/>
          <w:szCs w:val="22"/>
          <w:lang w:val="en-US"/>
        </w:rPr>
        <w:t xml:space="preserve"> Additional baseline participant characteristics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61A5B7A" w14:textId="22BF2063" w:rsidR="00C016AA" w:rsidRDefault="00C016AA" w:rsidP="00C016A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he comparisons with “vs.” refer to comparisons between Treatment and Placebo group. </w:t>
      </w:r>
      <w:r w:rsidRPr="00C016AA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ADAS-Cog -  </w:t>
      </w:r>
      <w:r w:rsidRPr="00C016AA">
        <w:rPr>
          <w:rFonts w:ascii="Times New Roman" w:hAnsi="Times New Roman" w:cs="Times New Roman"/>
          <w:sz w:val="22"/>
          <w:szCs w:val="22"/>
          <w:lang w:val="en-US"/>
        </w:rPr>
        <w:t>Alzheimer's Disease Assessment Scale-Cognitive Subscal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APOE – apolipoprotein E;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CDR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SB - </w:t>
      </w:r>
      <w:r w:rsidRPr="00C016AA">
        <w:rPr>
          <w:rFonts w:ascii="Times New Roman" w:hAnsi="Times New Roman" w:cs="Times New Roman"/>
          <w:sz w:val="22"/>
          <w:szCs w:val="22"/>
          <w:lang w:val="en-US"/>
        </w:rPr>
        <w:t>Clinical Dementia Rating Scale–Sum of Boxes</w:t>
      </w:r>
      <w:r>
        <w:rPr>
          <w:rFonts w:ascii="Times New Roman" w:hAnsi="Times New Roman" w:cs="Times New Roman"/>
          <w:sz w:val="22"/>
          <w:szCs w:val="22"/>
          <w:lang w:val="en-US"/>
        </w:rPr>
        <w:t>; SD – standard deviations</w:t>
      </w:r>
    </w:p>
    <w:p w14:paraId="500287D2" w14:textId="77777777" w:rsidR="00556B9B" w:rsidRPr="00C016AA" w:rsidRDefault="00556B9B" w:rsidP="00556B9B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708"/>
        <w:gridCol w:w="851"/>
        <w:gridCol w:w="1417"/>
        <w:gridCol w:w="1418"/>
        <w:gridCol w:w="850"/>
        <w:gridCol w:w="1276"/>
        <w:gridCol w:w="992"/>
        <w:gridCol w:w="851"/>
        <w:gridCol w:w="850"/>
        <w:gridCol w:w="851"/>
        <w:gridCol w:w="992"/>
      </w:tblGrid>
      <w:tr w:rsidR="00C23013" w:rsidRPr="00C016AA" w14:paraId="2FA4BA4A" w14:textId="5DA59A20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9363D4" w14:textId="7777777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tud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me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ear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se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69AF54" w14:textId="6DFD1D5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Sites (No.)</w:t>
            </w:r>
          </w:p>
        </w:tc>
        <w:tc>
          <w:tcPr>
            <w:tcW w:w="851" w:type="dxa"/>
            <w:vAlign w:val="center"/>
          </w:tcPr>
          <w:p w14:paraId="4A821108" w14:textId="693BE84A" w:rsidR="0080101F" w:rsidRPr="00113AF8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417" w:type="dxa"/>
            <w:vAlign w:val="center"/>
          </w:tcPr>
          <w:p w14:paraId="65A318FB" w14:textId="3A4B3BCB" w:rsidR="0080101F" w:rsidRPr="00113AF8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age in years (S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81856" w14:textId="136004C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AS-Co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A6799" w14:textId="2FEFF9C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AS-Cog</w:t>
            </w: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rs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50F94" w14:textId="2EE4202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R</w:t>
            </w:r>
            <w:proofErr w:type="spellEnd"/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S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3870C" w14:textId="1DF53F2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APOE-</w:t>
            </w:r>
            <w:r w:rsidR="004C52B3"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ε</w:t>
            </w: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rriers</w:t>
            </w:r>
          </w:p>
        </w:tc>
        <w:tc>
          <w:tcPr>
            <w:tcW w:w="851" w:type="dxa"/>
            <w:vAlign w:val="center"/>
          </w:tcPr>
          <w:p w14:paraId="33282946" w14:textId="156F5839" w:rsidR="0080101F" w:rsidRPr="00113AF8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whit</w:t>
            </w:r>
            <w:r w:rsidR="00C23013"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="004C52B3"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850" w:type="dxa"/>
            <w:vAlign w:val="center"/>
          </w:tcPr>
          <w:p w14:paraId="0E762EF1" w14:textId="25EF00EF" w:rsidR="0080101F" w:rsidRPr="00113AF8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black</w:t>
            </w:r>
            <w:r w:rsidR="004C52B3"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851" w:type="dxa"/>
            <w:vAlign w:val="center"/>
          </w:tcPr>
          <w:p w14:paraId="0E80A605" w14:textId="6FEDD67B" w:rsidR="0080101F" w:rsidRPr="00113AF8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Asian</w:t>
            </w:r>
            <w:r w:rsidR="004C52B3"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41E96C" w14:textId="3FD472C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of Hispanic / Latino</w:t>
            </w:r>
            <w:r w:rsidR="004C52B3" w:rsidRPr="00113A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atients</w:t>
            </w:r>
          </w:p>
        </w:tc>
      </w:tr>
      <w:tr w:rsidR="00C23013" w:rsidRPr="00C016AA" w14:paraId="51E6CD98" w14:textId="40F3C86D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D8B6B7E" w14:textId="38748BB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[1]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2009) 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A7ACF8" w14:textId="2A2AF00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14:paraId="39CC70AA" w14:textId="7341BD93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417" w:type="dxa"/>
            <w:vAlign w:val="center"/>
          </w:tcPr>
          <w:p w14:paraId="1CCC3190" w14:textId="3C12A0A5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 (0.85) vs. 70.1 (0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A38B05" w14:textId="3D02503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19325C" w14:textId="552CB74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ADAA59" w14:textId="5FA7409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CD148" w14:textId="76907B6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 vs. 60.5</w:t>
            </w:r>
          </w:p>
        </w:tc>
        <w:tc>
          <w:tcPr>
            <w:tcW w:w="851" w:type="dxa"/>
            <w:vAlign w:val="center"/>
          </w:tcPr>
          <w:p w14:paraId="4CE2276F" w14:textId="0CCBBEFA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 vs. 96.7</w:t>
            </w:r>
          </w:p>
        </w:tc>
        <w:tc>
          <w:tcPr>
            <w:tcW w:w="850" w:type="dxa"/>
            <w:vAlign w:val="center"/>
          </w:tcPr>
          <w:p w14:paraId="26BB32C9" w14:textId="6D8A1A00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273DF92B" w14:textId="395147EE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D976C" w14:textId="2CFFBE2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5A5CFBCF" w14:textId="7AC1E0DE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6A2560" w14:textId="611951D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2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 (2014) Study 301 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288F97" w14:textId="5888EA2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1" w:type="dxa"/>
            <w:vAlign w:val="center"/>
          </w:tcPr>
          <w:p w14:paraId="076AE3B5" w14:textId="31A9B7AE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417" w:type="dxa"/>
            <w:vAlign w:val="center"/>
          </w:tcPr>
          <w:p w14:paraId="7AF5A08A" w14:textId="56F84A9A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(10.1) vs. 73.1 (9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98B24" w14:textId="3D4565F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BC482" w14:textId="2F7FCB6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EA6AA" w14:textId="6824F95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C8FEA" w14:textId="654144C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s. 0</w:t>
            </w:r>
          </w:p>
        </w:tc>
        <w:tc>
          <w:tcPr>
            <w:tcW w:w="851" w:type="dxa"/>
            <w:vAlign w:val="center"/>
          </w:tcPr>
          <w:p w14:paraId="431C8177" w14:textId="5BF2CDBD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 vs. 94.9</w:t>
            </w:r>
          </w:p>
        </w:tc>
        <w:tc>
          <w:tcPr>
            <w:tcW w:w="850" w:type="dxa"/>
            <w:vAlign w:val="center"/>
          </w:tcPr>
          <w:p w14:paraId="452227BB" w14:textId="069FE6CD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2261E757" w14:textId="4752240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FAC4CF" w14:textId="49AA77D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E46AC6B" w14:textId="7B150EBD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352065" w14:textId="2B7B4D1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2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 (2014) Study 301 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28A79E" w14:textId="5BE6972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1" w:type="dxa"/>
            <w:vAlign w:val="center"/>
          </w:tcPr>
          <w:p w14:paraId="7C54003D" w14:textId="0E52DF39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417" w:type="dxa"/>
            <w:vAlign w:val="center"/>
          </w:tcPr>
          <w:p w14:paraId="37F3AD43" w14:textId="1C4A490E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 (10.1) vs. 73.5 (9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34BEF" w14:textId="208ED97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5137A" w14:textId="54A9FEA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78E858" w14:textId="506EF1B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63435" w14:textId="6428638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s. 0</w:t>
            </w:r>
          </w:p>
        </w:tc>
        <w:tc>
          <w:tcPr>
            <w:tcW w:w="851" w:type="dxa"/>
            <w:vAlign w:val="center"/>
          </w:tcPr>
          <w:p w14:paraId="7C99F98E" w14:textId="400CAC1F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 vs. 95.1</w:t>
            </w:r>
          </w:p>
        </w:tc>
        <w:tc>
          <w:tcPr>
            <w:tcW w:w="850" w:type="dxa"/>
            <w:vAlign w:val="center"/>
          </w:tcPr>
          <w:p w14:paraId="24318327" w14:textId="2A55AD02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661D3113" w14:textId="6E94A882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C38AB" w14:textId="0763442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43B87CE5" w14:textId="3B1B44F7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8517CD4" w14:textId="54E1DFD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2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 (2014) Study 302 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2EC9DF" w14:textId="2B6017C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51" w:type="dxa"/>
            <w:vAlign w:val="center"/>
          </w:tcPr>
          <w:p w14:paraId="5D3E17DC" w14:textId="68E14C2A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14:paraId="414DF39D" w14:textId="2633DC4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 (8.4) vs. 72 (8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036FC4" w14:textId="42AC0FF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 vs. 2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E3806D" w14:textId="189A881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2C7B7" w14:textId="260DEF7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48388" w14:textId="75BAF06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vs. 100</w:t>
            </w:r>
          </w:p>
        </w:tc>
        <w:tc>
          <w:tcPr>
            <w:tcW w:w="851" w:type="dxa"/>
            <w:vAlign w:val="center"/>
          </w:tcPr>
          <w:p w14:paraId="5621A049" w14:textId="20F5F9E8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 vs. 94.8</w:t>
            </w:r>
          </w:p>
        </w:tc>
        <w:tc>
          <w:tcPr>
            <w:tcW w:w="850" w:type="dxa"/>
            <w:vAlign w:val="center"/>
          </w:tcPr>
          <w:p w14:paraId="69260E13" w14:textId="1ED80A88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0E5E6251" w14:textId="0DA83CB5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6145F" w14:textId="1629997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A4169FC" w14:textId="282BE567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79C24C0" w14:textId="237CE2D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od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3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 (2014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XPEDITIO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3A9F22" w14:textId="0CB56E1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vAlign w:val="center"/>
          </w:tcPr>
          <w:p w14:paraId="7E285FA7" w14:textId="2E971ECF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417" w:type="dxa"/>
            <w:vAlign w:val="center"/>
          </w:tcPr>
          <w:p w14:paraId="7E795FF2" w14:textId="7685C4CF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 (8.0) vs. 75 (7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7BCD5" w14:textId="39C013A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8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141D47" w14:textId="7B646C4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42E32" w14:textId="6BE1BBE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D0250" w14:textId="67ACC84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 vs. 57.3</w:t>
            </w:r>
          </w:p>
        </w:tc>
        <w:tc>
          <w:tcPr>
            <w:tcW w:w="851" w:type="dxa"/>
            <w:vAlign w:val="center"/>
          </w:tcPr>
          <w:p w14:paraId="4D2509E6" w14:textId="608884EF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 vs. 83</w:t>
            </w:r>
          </w:p>
        </w:tc>
        <w:tc>
          <w:tcPr>
            <w:tcW w:w="850" w:type="dxa"/>
            <w:vAlign w:val="center"/>
          </w:tcPr>
          <w:p w14:paraId="6003D5BA" w14:textId="58F1BC0B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vs. 4</w:t>
            </w:r>
          </w:p>
        </w:tc>
        <w:tc>
          <w:tcPr>
            <w:tcW w:w="851" w:type="dxa"/>
            <w:vAlign w:val="center"/>
          </w:tcPr>
          <w:p w14:paraId="3A81BC28" w14:textId="42A6EBD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vs. 12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1C1B8" w14:textId="634CAFF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98A06B0" w14:textId="73175A87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8BE6F4" w14:textId="234E3939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ood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3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 (2014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XPEDITIO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27E29A" w14:textId="29C903F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center"/>
          </w:tcPr>
          <w:p w14:paraId="5B6A0E4E" w14:textId="04DC42B2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417" w:type="dxa"/>
            <w:vAlign w:val="center"/>
          </w:tcPr>
          <w:p w14:paraId="1718A93B" w14:textId="10F76622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 (7.8) vs. 72.5 (8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2CFE1F" w14:textId="1AF4CCC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 vs. 2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DAC60" w14:textId="569B561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6AB2CC" w14:textId="487C15D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A005E" w14:textId="3327BEB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 vs. 56.8</w:t>
            </w:r>
          </w:p>
        </w:tc>
        <w:tc>
          <w:tcPr>
            <w:tcW w:w="851" w:type="dxa"/>
            <w:vAlign w:val="center"/>
          </w:tcPr>
          <w:p w14:paraId="1FE0AB53" w14:textId="4E5A7314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 vs. 76.6</w:t>
            </w:r>
          </w:p>
        </w:tc>
        <w:tc>
          <w:tcPr>
            <w:tcW w:w="850" w:type="dxa"/>
            <w:vAlign w:val="center"/>
          </w:tcPr>
          <w:p w14:paraId="26398479" w14:textId="4CC7DA25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vs. 1.3</w:t>
            </w:r>
          </w:p>
        </w:tc>
        <w:tc>
          <w:tcPr>
            <w:tcW w:w="851" w:type="dxa"/>
            <w:vAlign w:val="center"/>
          </w:tcPr>
          <w:p w14:paraId="361CBFAC" w14:textId="0E4D32EA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vs .2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A0F4E" w14:textId="4C75FEC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583BA051" w14:textId="23CF715D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2F8898" w14:textId="4400097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denberghe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4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1 (2016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981666" w14:textId="1CA11F9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51" w:type="dxa"/>
            <w:vAlign w:val="center"/>
          </w:tcPr>
          <w:p w14:paraId="1CD8273A" w14:textId="7E15D40E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417" w:type="dxa"/>
            <w:vAlign w:val="center"/>
          </w:tcPr>
          <w:p w14:paraId="12922FF7" w14:textId="267515A6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 (9.76) vs. 71.4 (9.3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FFF19" w14:textId="0C0B027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0A5D31" w14:textId="20423F9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A5E510" w14:textId="0697A9A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15C7F" w14:textId="4ECDA7F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s. 0</w:t>
            </w:r>
          </w:p>
        </w:tc>
        <w:tc>
          <w:tcPr>
            <w:tcW w:w="851" w:type="dxa"/>
            <w:vAlign w:val="center"/>
          </w:tcPr>
          <w:p w14:paraId="2D429C71" w14:textId="63A4CD80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 vs. 79.2</w:t>
            </w:r>
          </w:p>
        </w:tc>
        <w:tc>
          <w:tcPr>
            <w:tcW w:w="850" w:type="dxa"/>
            <w:vAlign w:val="center"/>
          </w:tcPr>
          <w:p w14:paraId="0376805B" w14:textId="2A08A9B7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vs. 0.8</w:t>
            </w:r>
          </w:p>
        </w:tc>
        <w:tc>
          <w:tcPr>
            <w:tcW w:w="851" w:type="dxa"/>
            <w:vAlign w:val="center"/>
          </w:tcPr>
          <w:p w14:paraId="6779BB39" w14:textId="5756A813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 vs. 17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D0668" w14:textId="7F82899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AFEAFA4" w14:textId="7C81DDA7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28229C8" w14:textId="498AEF3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denberghe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4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 (2016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8995C7" w14:textId="395044C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51" w:type="dxa"/>
            <w:vAlign w:val="center"/>
          </w:tcPr>
          <w:p w14:paraId="762ED244" w14:textId="74CC3ED1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417" w:type="dxa"/>
            <w:vAlign w:val="center"/>
          </w:tcPr>
          <w:p w14:paraId="72CD6222" w14:textId="5A92DCFF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 (9.76) vs. 70.8 (9.7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3CF01" w14:textId="7DA6ED0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0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6956CA" w14:textId="288D72A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338649" w14:textId="7035AD4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B35E95" w14:textId="400C935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s. 0</w:t>
            </w:r>
          </w:p>
        </w:tc>
        <w:tc>
          <w:tcPr>
            <w:tcW w:w="851" w:type="dxa"/>
            <w:vAlign w:val="center"/>
          </w:tcPr>
          <w:p w14:paraId="776BEB90" w14:textId="22815A67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 vs. 79.4</w:t>
            </w:r>
          </w:p>
        </w:tc>
        <w:tc>
          <w:tcPr>
            <w:tcW w:w="850" w:type="dxa"/>
            <w:vAlign w:val="center"/>
          </w:tcPr>
          <w:p w14:paraId="10A51B95" w14:textId="29639704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vs. 2</w:t>
            </w:r>
          </w:p>
        </w:tc>
        <w:tc>
          <w:tcPr>
            <w:tcW w:w="851" w:type="dxa"/>
            <w:vAlign w:val="center"/>
          </w:tcPr>
          <w:p w14:paraId="449DCE49" w14:textId="61638C96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 vs. 1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FAEB9" w14:textId="6C5F5D2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6B69874B" w14:textId="2260CB6B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7A52EE0" w14:textId="5BEC9E2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andenberghe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4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3 (2016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040A70" w14:textId="02012F5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51" w:type="dxa"/>
            <w:vAlign w:val="center"/>
          </w:tcPr>
          <w:p w14:paraId="6A081060" w14:textId="4F351341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417" w:type="dxa"/>
            <w:vAlign w:val="center"/>
          </w:tcPr>
          <w:p w14:paraId="0367DD55" w14:textId="42307EAD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 (7.75) vs. 71 (7.6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1133F8" w14:textId="4AA54F7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037D4B" w14:textId="5573FD0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A9C09" w14:textId="2839BE0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0CD6D" w14:textId="515AF8B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vs. 100</w:t>
            </w:r>
          </w:p>
        </w:tc>
        <w:tc>
          <w:tcPr>
            <w:tcW w:w="851" w:type="dxa"/>
            <w:vAlign w:val="center"/>
          </w:tcPr>
          <w:p w14:paraId="5C84307A" w14:textId="08D7E723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 vs. 79.5</w:t>
            </w:r>
          </w:p>
        </w:tc>
        <w:tc>
          <w:tcPr>
            <w:tcW w:w="850" w:type="dxa"/>
            <w:vAlign w:val="center"/>
          </w:tcPr>
          <w:p w14:paraId="47F12D87" w14:textId="6CA53D81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vs. 0.8</w:t>
            </w:r>
          </w:p>
        </w:tc>
        <w:tc>
          <w:tcPr>
            <w:tcW w:w="851" w:type="dxa"/>
            <w:vAlign w:val="center"/>
          </w:tcPr>
          <w:p w14:paraId="0E0277BC" w14:textId="222C28C1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vs. 1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5C7A9" w14:textId="08092EA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7056843" w14:textId="23DD59A6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782D79" w14:textId="701E226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nig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5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018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XPEDITIO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756414" w14:textId="72454B2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1" w:type="dxa"/>
            <w:vAlign w:val="center"/>
          </w:tcPr>
          <w:p w14:paraId="270D6CA2" w14:textId="5978996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1417" w:type="dxa"/>
            <w:vAlign w:val="center"/>
          </w:tcPr>
          <w:p w14:paraId="796B35AF" w14:textId="02A2B7A1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 (7.97) vs. 72.7 (7.8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8D4D66" w14:textId="49C1251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 vs. 2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F1EE5" w14:textId="5DBEF49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0ECB1" w14:textId="3A25E61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 vs. 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5104E" w14:textId="03D9621E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 vs. 69.3</w:t>
            </w:r>
          </w:p>
        </w:tc>
        <w:tc>
          <w:tcPr>
            <w:tcW w:w="851" w:type="dxa"/>
            <w:vAlign w:val="center"/>
          </w:tcPr>
          <w:p w14:paraId="213D6556" w14:textId="0522F535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 vs. 90.7</w:t>
            </w:r>
          </w:p>
        </w:tc>
        <w:tc>
          <w:tcPr>
            <w:tcW w:w="850" w:type="dxa"/>
            <w:vAlign w:val="center"/>
          </w:tcPr>
          <w:p w14:paraId="7ECB713C" w14:textId="1A3581E4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vs. 1.9</w:t>
            </w:r>
          </w:p>
        </w:tc>
        <w:tc>
          <w:tcPr>
            <w:tcW w:w="851" w:type="dxa"/>
            <w:vAlign w:val="center"/>
          </w:tcPr>
          <w:p w14:paraId="260762AC" w14:textId="767D654B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vs. 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4DE6A" w14:textId="66DFFD29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vs. 5</w:t>
            </w:r>
          </w:p>
        </w:tc>
      </w:tr>
      <w:tr w:rsidR="00C23013" w:rsidRPr="00C016AA" w14:paraId="279AF89D" w14:textId="099E2A3E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7DD7CA" w14:textId="6129210E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6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2) EMERGE 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CC2730" w14:textId="74B60DC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1" w:type="dxa"/>
            <w:vAlign w:val="center"/>
          </w:tcPr>
          <w:p w14:paraId="1BECBA8D" w14:textId="376B447A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417" w:type="dxa"/>
            <w:vAlign w:val="center"/>
          </w:tcPr>
          <w:p w14:paraId="4D5F81CE" w14:textId="292EBD83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7.4) vs. 70.6 (7.4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084F3B" w14:textId="740C9AF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) vs. 2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D44866" w14:textId="01BB540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A5336" w14:textId="17261B9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) vs. 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71682" w14:textId="3116F45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vs. 66.7</w:t>
            </w:r>
          </w:p>
        </w:tc>
        <w:tc>
          <w:tcPr>
            <w:tcW w:w="851" w:type="dxa"/>
            <w:vAlign w:val="center"/>
          </w:tcPr>
          <w:p w14:paraId="0AF8476E" w14:textId="70915E72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 vs. 79.6</w:t>
            </w:r>
          </w:p>
        </w:tc>
        <w:tc>
          <w:tcPr>
            <w:tcW w:w="850" w:type="dxa"/>
            <w:vAlign w:val="center"/>
          </w:tcPr>
          <w:p w14:paraId="41AAF5FE" w14:textId="11C4BD68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vs. 1.1</w:t>
            </w:r>
          </w:p>
        </w:tc>
        <w:tc>
          <w:tcPr>
            <w:tcW w:w="851" w:type="dxa"/>
            <w:vAlign w:val="center"/>
          </w:tcPr>
          <w:p w14:paraId="1CB1C5BF" w14:textId="7E68EAA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vs. 7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96094" w14:textId="5ACCF38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vs. 4.1</w:t>
            </w:r>
          </w:p>
        </w:tc>
      </w:tr>
      <w:tr w:rsidR="00C23013" w:rsidRPr="00C016AA" w14:paraId="7861137A" w14:textId="5C23265D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40799F" w14:textId="664C7C7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6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2) EMERGE 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86B9C0" w14:textId="7497F56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1" w:type="dxa"/>
            <w:vAlign w:val="center"/>
          </w:tcPr>
          <w:p w14:paraId="75F11D7D" w14:textId="0129161F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417" w:type="dxa"/>
            <w:vAlign w:val="center"/>
          </w:tcPr>
          <w:p w14:paraId="7AE4E4BF" w14:textId="20425A56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7.4) vs. 70.6 (7.4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0F7A8" w14:textId="4F43F02E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7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) vs. 2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79BA00" w14:textId="0A924E7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18743" w14:textId="7B7A684E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) vs.  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EF984" w14:textId="6073A809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 vs. 66.7</w:t>
            </w:r>
          </w:p>
        </w:tc>
        <w:tc>
          <w:tcPr>
            <w:tcW w:w="851" w:type="dxa"/>
            <w:vAlign w:val="center"/>
          </w:tcPr>
          <w:p w14:paraId="2A40810E" w14:textId="02178BD3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 vs. 77.1</w:t>
            </w:r>
          </w:p>
        </w:tc>
        <w:tc>
          <w:tcPr>
            <w:tcW w:w="850" w:type="dxa"/>
            <w:vAlign w:val="center"/>
          </w:tcPr>
          <w:p w14:paraId="1D05A219" w14:textId="43A2ED63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vs. 0.7</w:t>
            </w:r>
          </w:p>
        </w:tc>
        <w:tc>
          <w:tcPr>
            <w:tcW w:w="851" w:type="dxa"/>
            <w:vAlign w:val="center"/>
          </w:tcPr>
          <w:p w14:paraId="5EFC48F4" w14:textId="1EDE11AF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vs. 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A62E7" w14:textId="3F9B3A8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vs. 4.2</w:t>
            </w:r>
          </w:p>
        </w:tc>
      </w:tr>
      <w:tr w:rsidR="00C23013" w:rsidRPr="00C016AA" w14:paraId="50FAA626" w14:textId="135F5B29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352E2D" w14:textId="48D4EC2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lastRenderedPageBreak/>
              <w:t>Haeberlei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6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2) ENGAGE low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393BC0" w14:textId="69EE573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vAlign w:val="center"/>
          </w:tcPr>
          <w:p w14:paraId="6788766C" w14:textId="2C905C21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417" w:type="dxa"/>
            <w:vAlign w:val="center"/>
          </w:tcPr>
          <w:p w14:paraId="3B7A29F4" w14:textId="392B1686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 (7.72) vs. 70.4 (6.9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B638ED" w14:textId="43021BC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B29F75" w14:textId="29D98D4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9C30A8" w14:textId="2A37651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) vs.  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37F1D" w14:textId="02ACECA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 vs. 70.4</w:t>
            </w:r>
          </w:p>
        </w:tc>
        <w:tc>
          <w:tcPr>
            <w:tcW w:w="851" w:type="dxa"/>
            <w:vAlign w:val="center"/>
          </w:tcPr>
          <w:p w14:paraId="2DB53F16" w14:textId="147718D7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 vs. 75.3</w:t>
            </w:r>
          </w:p>
        </w:tc>
        <w:tc>
          <w:tcPr>
            <w:tcW w:w="850" w:type="dxa"/>
            <w:vAlign w:val="center"/>
          </w:tcPr>
          <w:p w14:paraId="3183B652" w14:textId="5C79C80E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vs. 0.2</w:t>
            </w:r>
          </w:p>
        </w:tc>
        <w:tc>
          <w:tcPr>
            <w:tcW w:w="851" w:type="dxa"/>
            <w:vAlign w:val="center"/>
          </w:tcPr>
          <w:p w14:paraId="5F72C5B3" w14:textId="2EA7E72E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vs. 1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4E4CE" w14:textId="550EF56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vs. 2</w:t>
            </w:r>
          </w:p>
        </w:tc>
      </w:tr>
      <w:tr w:rsidR="00C23013" w:rsidRPr="00C016AA" w14:paraId="34AEEF32" w14:textId="3FE863F9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C4EE8D" w14:textId="4C9C8FA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aeberlei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6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2) ENGAGE 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005C88" w14:textId="2C927B6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vAlign w:val="center"/>
          </w:tcPr>
          <w:p w14:paraId="5B92C344" w14:textId="450BDB2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417" w:type="dxa"/>
            <w:vAlign w:val="center"/>
          </w:tcPr>
          <w:p w14:paraId="49DEABCC" w14:textId="72E409E3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 (7.72) vs. 70 (7.6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AA7EC" w14:textId="10A3890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 vs. 2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38CC64" w14:textId="1A0E411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6195C" w14:textId="75F55BC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) vs. 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0789CF" w14:textId="22CB5AE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vs. 68.1</w:t>
            </w:r>
          </w:p>
        </w:tc>
        <w:tc>
          <w:tcPr>
            <w:tcW w:w="851" w:type="dxa"/>
            <w:vAlign w:val="center"/>
          </w:tcPr>
          <w:p w14:paraId="09F4DE12" w14:textId="568947A4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 vs. 74.4</w:t>
            </w:r>
          </w:p>
        </w:tc>
        <w:tc>
          <w:tcPr>
            <w:tcW w:w="850" w:type="dxa"/>
            <w:vAlign w:val="center"/>
          </w:tcPr>
          <w:p w14:paraId="13DF2A95" w14:textId="46FC99CD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vs. 0.4</w:t>
            </w:r>
          </w:p>
        </w:tc>
        <w:tc>
          <w:tcPr>
            <w:tcW w:w="851" w:type="dxa"/>
            <w:vAlign w:val="center"/>
          </w:tcPr>
          <w:p w14:paraId="045F774E" w14:textId="7347CF55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vs. 1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23C44" w14:textId="21D03FF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vs. 2</w:t>
            </w:r>
          </w:p>
        </w:tc>
      </w:tr>
      <w:tr w:rsidR="00C23013" w:rsidRPr="00C016AA" w14:paraId="5F9266F5" w14:textId="0C3C59B6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1B199F" w14:textId="66A96D43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van Dyck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7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3) Clarity A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B2B50A" w14:textId="2FE7277E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1" w:type="dxa"/>
            <w:vAlign w:val="center"/>
          </w:tcPr>
          <w:p w14:paraId="1C5955B8" w14:textId="315C40AD" w:rsidR="00C23013" w:rsidRPr="00C016AA" w:rsidRDefault="00C23013" w:rsidP="00C2301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vAlign w:val="center"/>
          </w:tcPr>
          <w:p w14:paraId="6698AAAD" w14:textId="3B2A0663" w:rsidR="00C23013" w:rsidRPr="00C016AA" w:rsidRDefault="00C23013" w:rsidP="00C2301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7.8) vs. 71.4 (7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81707" w14:textId="29F95586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) vs. 24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F82B95" w14:textId="2FE3EB8E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ACA3E9" w14:textId="6F4FAF66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 vs.</w:t>
            </w:r>
            <w:r w:rsid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8DEA3" w14:textId="218D432F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 vs. 68.9</w:t>
            </w:r>
          </w:p>
        </w:tc>
        <w:tc>
          <w:tcPr>
            <w:tcW w:w="851" w:type="dxa"/>
            <w:vAlign w:val="center"/>
          </w:tcPr>
          <w:p w14:paraId="7505BAB5" w14:textId="59F9BF42" w:rsidR="00C23013" w:rsidRPr="00C016AA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 vs. 76.3</w:t>
            </w:r>
          </w:p>
        </w:tc>
        <w:tc>
          <w:tcPr>
            <w:tcW w:w="850" w:type="dxa"/>
            <w:vAlign w:val="center"/>
          </w:tcPr>
          <w:p w14:paraId="5AC2E0C2" w14:textId="63A529B5" w:rsidR="00C23013" w:rsidRPr="00C016AA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vs. 2.3</w:t>
            </w:r>
          </w:p>
        </w:tc>
        <w:tc>
          <w:tcPr>
            <w:tcW w:w="851" w:type="dxa"/>
            <w:vAlign w:val="center"/>
          </w:tcPr>
          <w:p w14:paraId="466C4D82" w14:textId="2512951B" w:rsidR="00C23013" w:rsidRPr="00C016AA" w:rsidRDefault="00C23013" w:rsidP="00C2301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vs. 17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B4D54" w14:textId="1646C10D" w:rsidR="00C23013" w:rsidRPr="000374E2" w:rsidRDefault="00C23013" w:rsidP="00C230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19D93EE6" w14:textId="7B08C89B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849DDF" w14:textId="3F274E2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wanson et al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[8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 (2021) high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A937D3" w14:textId="06DB6B7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1" w:type="dxa"/>
            <w:vAlign w:val="center"/>
          </w:tcPr>
          <w:p w14:paraId="18B4D068" w14:textId="5643E020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58A9586E" w14:textId="04FA1581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6.5) vs. 73 (6.1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CF5BE4" w14:textId="09D8AE7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(7.7) vs. 22.6 (7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05032F" w14:textId="55D080C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7F540" w14:textId="03B78E2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4) vs. 2.9 (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83D30" w14:textId="462FF76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5 vs. 29.81</w:t>
            </w:r>
          </w:p>
        </w:tc>
        <w:tc>
          <w:tcPr>
            <w:tcW w:w="851" w:type="dxa"/>
            <w:vAlign w:val="center"/>
          </w:tcPr>
          <w:p w14:paraId="4D52AB38" w14:textId="6A497A25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0" w:type="dxa"/>
            <w:vAlign w:val="center"/>
          </w:tcPr>
          <w:p w14:paraId="75478AE3" w14:textId="6633638E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74F777B9" w14:textId="187EBE39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A1520" w14:textId="035DA44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57B8D30A" w14:textId="268C5798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4EC1F7" w14:textId="4E3D751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wanson et al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[8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2 (2021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73F459" w14:textId="376CDD2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1" w:type="dxa"/>
            <w:vAlign w:val="center"/>
          </w:tcPr>
          <w:p w14:paraId="3B3904F5" w14:textId="09179C3B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417" w:type="dxa"/>
            <w:vAlign w:val="center"/>
          </w:tcPr>
          <w:p w14:paraId="197F4D3C" w14:textId="69D136E8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6.5) vs. 71 (6.1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71EF71" w14:textId="73B247F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 (7.3) vs. 22.6 (7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BBEA8" w14:textId="3AE896B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E0F91" w14:textId="5F90B6E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1.3) vs. 2.9 (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81408" w14:textId="6C54FA6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5 vs. 88.93</w:t>
            </w:r>
          </w:p>
        </w:tc>
        <w:tc>
          <w:tcPr>
            <w:tcW w:w="851" w:type="dxa"/>
            <w:vAlign w:val="center"/>
          </w:tcPr>
          <w:p w14:paraId="6C2C657C" w14:textId="5CF913DA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0" w:type="dxa"/>
            <w:vAlign w:val="center"/>
          </w:tcPr>
          <w:p w14:paraId="50E91687" w14:textId="503395AB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57BBA3EC" w14:textId="66FBBD07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9FB41" w14:textId="5DAB6B8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3664B2F" w14:textId="05DCB078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8850C15" w14:textId="184B4B3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ims et al </w:t>
            </w:r>
            <w:r w:rsidR="00AB3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9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3) TRAILBLAZER-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LZ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2D7F95" w14:textId="5AD6ADD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51" w:type="dxa"/>
            <w:vAlign w:val="center"/>
          </w:tcPr>
          <w:p w14:paraId="6CCD928D" w14:textId="1A345A52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1417" w:type="dxa"/>
            <w:vAlign w:val="center"/>
          </w:tcPr>
          <w:p w14:paraId="202778CA" w14:textId="6579AED0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6.2) vs. 73 (6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845DEF" w14:textId="43C2B85C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(8.9) vs. 28.7 (8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145564" w14:textId="07E9B80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CC6AE" w14:textId="1E12244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2.1) vs. 3.9 (2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EC386" w14:textId="483D002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 vs. 67.2</w:t>
            </w:r>
          </w:p>
        </w:tc>
        <w:tc>
          <w:tcPr>
            <w:tcW w:w="851" w:type="dxa"/>
            <w:vAlign w:val="center"/>
          </w:tcPr>
          <w:p w14:paraId="34CC6600" w14:textId="21B4ECF4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 vs. 94.7</w:t>
            </w:r>
          </w:p>
        </w:tc>
        <w:tc>
          <w:tcPr>
            <w:tcW w:w="850" w:type="dxa"/>
            <w:vAlign w:val="center"/>
          </w:tcPr>
          <w:p w14:paraId="679BC08E" w14:textId="5F9786A6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vs. 4.1</w:t>
            </w:r>
          </w:p>
        </w:tc>
        <w:tc>
          <w:tcPr>
            <w:tcW w:w="851" w:type="dxa"/>
            <w:vAlign w:val="center"/>
          </w:tcPr>
          <w:p w14:paraId="2DBF4971" w14:textId="1CFC0DD6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vs.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C416B" w14:textId="1F22BE5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vs. 5.8</w:t>
            </w:r>
          </w:p>
        </w:tc>
      </w:tr>
      <w:tr w:rsidR="00C23013" w:rsidRPr="00C016AA" w14:paraId="4F225B92" w14:textId="594E9F44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65F3573" w14:textId="3D41957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ntun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0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021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AILBLAZER-ALZ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923B7D" w14:textId="5901710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51" w:type="dxa"/>
            <w:vAlign w:val="center"/>
          </w:tcPr>
          <w:p w14:paraId="2408AF79" w14:textId="08345628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1417" w:type="dxa"/>
            <w:vAlign w:val="center"/>
          </w:tcPr>
          <w:p w14:paraId="49BE2516" w14:textId="5AD9E1EB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 (5.4) vs. 75 (5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12BE2" w14:textId="2551AF4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7.7) vs. 27.5 (7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FD7882" w14:textId="2C44BE9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04F35C" w14:textId="51125C8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2.1) vs. 3.4 (1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8EBFD" w14:textId="76684F2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 vs. 72.5</w:t>
            </w:r>
          </w:p>
        </w:tc>
        <w:tc>
          <w:tcPr>
            <w:tcW w:w="851" w:type="dxa"/>
            <w:vAlign w:val="center"/>
          </w:tcPr>
          <w:p w14:paraId="4ABB8D17" w14:textId="10432E7C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 vs. 94.7</w:t>
            </w:r>
          </w:p>
        </w:tc>
        <w:tc>
          <w:tcPr>
            <w:tcW w:w="850" w:type="dxa"/>
            <w:vAlign w:val="center"/>
          </w:tcPr>
          <w:p w14:paraId="1DAF418E" w14:textId="531582D1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vs. 2.9</w:t>
            </w:r>
          </w:p>
        </w:tc>
        <w:tc>
          <w:tcPr>
            <w:tcW w:w="851" w:type="dxa"/>
            <w:vAlign w:val="center"/>
          </w:tcPr>
          <w:p w14:paraId="7A366779" w14:textId="03023D0B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vs. 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875F7" w14:textId="0E2F526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vs. 5.7</w:t>
            </w:r>
          </w:p>
        </w:tc>
      </w:tr>
      <w:tr w:rsidR="00C23013" w:rsidRPr="00C016AA" w14:paraId="0F142D6E" w14:textId="28EC213D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41FDDE2" w14:textId="4130DE0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Bateman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11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23) GRADUATE 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900BE2" w14:textId="6887B9D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1" w:type="dxa"/>
            <w:vAlign w:val="center"/>
          </w:tcPr>
          <w:p w14:paraId="4FD90624" w14:textId="73BCE6B5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5</w:t>
            </w:r>
          </w:p>
        </w:tc>
        <w:tc>
          <w:tcPr>
            <w:tcW w:w="1417" w:type="dxa"/>
            <w:vAlign w:val="center"/>
          </w:tcPr>
          <w:p w14:paraId="3A4C2239" w14:textId="30EBB500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 (7.8) vs. 71.1 (7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49C6C" w14:textId="1EA1A53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7.1) vs. 28.1 (6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917B01" w14:textId="645000C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8AFCE" w14:textId="458D390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 (1.67) vs. 71 (1.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6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ED4589" w14:textId="62ACACB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 vs. 65.3</w:t>
            </w:r>
          </w:p>
        </w:tc>
        <w:tc>
          <w:tcPr>
            <w:tcW w:w="851" w:type="dxa"/>
            <w:vAlign w:val="center"/>
          </w:tcPr>
          <w:p w14:paraId="33B0D4AE" w14:textId="6DD62066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 vs. 83</w:t>
            </w:r>
          </w:p>
        </w:tc>
        <w:tc>
          <w:tcPr>
            <w:tcW w:w="850" w:type="dxa"/>
            <w:vAlign w:val="center"/>
          </w:tcPr>
          <w:p w14:paraId="36765EFD" w14:textId="7B487712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vs. 0.2</w:t>
            </w:r>
          </w:p>
        </w:tc>
        <w:tc>
          <w:tcPr>
            <w:tcW w:w="851" w:type="dxa"/>
            <w:vAlign w:val="center"/>
          </w:tcPr>
          <w:p w14:paraId="0BBA5506" w14:textId="126EE8B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 vs. 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88C5AB" w14:textId="28CDEC8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vs. 10.4</w:t>
            </w:r>
          </w:p>
        </w:tc>
      </w:tr>
      <w:tr w:rsidR="00C23013" w:rsidRPr="00C016AA" w14:paraId="6FCC0F48" w14:textId="48D1D412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41F95A1" w14:textId="0CBFD45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Bateman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1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(2023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RADUATE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I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BBEB9A" w14:textId="6193881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51" w:type="dxa"/>
            <w:vAlign w:val="center"/>
          </w:tcPr>
          <w:p w14:paraId="09E6CFE9" w14:textId="5D8B9598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5</w:t>
            </w:r>
          </w:p>
        </w:tc>
        <w:tc>
          <w:tcPr>
            <w:tcW w:w="1417" w:type="dxa"/>
            <w:vAlign w:val="center"/>
          </w:tcPr>
          <w:p w14:paraId="73F6BCB0" w14:textId="4EF6C4D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 (7.4) vs. 71.6 (7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A2992" w14:textId="15C9A61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6.9) vs. 28.2 (7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298979" w14:textId="6C3B3B1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BD315" w14:textId="685EC09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(1.61) vs. 3.52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 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D843A" w14:textId="6CF7923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 vs. 66.9</w:t>
            </w:r>
          </w:p>
        </w:tc>
        <w:tc>
          <w:tcPr>
            <w:tcW w:w="851" w:type="dxa"/>
            <w:vAlign w:val="center"/>
          </w:tcPr>
          <w:p w14:paraId="0D1A58A4" w14:textId="11776093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 vs. 85.1</w:t>
            </w:r>
          </w:p>
        </w:tc>
        <w:tc>
          <w:tcPr>
            <w:tcW w:w="850" w:type="dxa"/>
            <w:vAlign w:val="center"/>
          </w:tcPr>
          <w:p w14:paraId="4C302FF3" w14:textId="260CE401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vs. 1</w:t>
            </w:r>
          </w:p>
        </w:tc>
        <w:tc>
          <w:tcPr>
            <w:tcW w:w="851" w:type="dxa"/>
            <w:vAlign w:val="center"/>
          </w:tcPr>
          <w:p w14:paraId="237300DF" w14:textId="003BF5CA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vs. 1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7D10E" w14:textId="151C275E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 vs. 22.5</w:t>
            </w:r>
          </w:p>
        </w:tc>
      </w:tr>
      <w:tr w:rsidR="00C23013" w:rsidRPr="00C016AA" w14:paraId="0348ACFF" w14:textId="01622430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2731E0B" w14:textId="24430F4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strowitzki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[12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022) CREA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543A3B" w14:textId="5A8041A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1" w:type="dxa"/>
            <w:vAlign w:val="center"/>
          </w:tcPr>
          <w:p w14:paraId="2AEEA329" w14:textId="6BE9E655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417" w:type="dxa"/>
            <w:vAlign w:val="center"/>
          </w:tcPr>
          <w:p w14:paraId="4A31324F" w14:textId="07364B9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 (8.4) vs. 71 (7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4A9FAF" w14:textId="5BB1AC7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 (7.4) vs. 29.4 (7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DCDA88" w14:textId="3756EF4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88B11" w14:textId="16351DED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 (1.6) vs. 3.88</w:t>
            </w:r>
            <w:r w:rsid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BE816" w14:textId="100C6D5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 vs. 72.7</w:t>
            </w:r>
          </w:p>
        </w:tc>
        <w:tc>
          <w:tcPr>
            <w:tcW w:w="851" w:type="dxa"/>
            <w:vAlign w:val="center"/>
          </w:tcPr>
          <w:p w14:paraId="64D08D7F" w14:textId="6D188987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vs. 87.1</w:t>
            </w:r>
          </w:p>
        </w:tc>
        <w:tc>
          <w:tcPr>
            <w:tcW w:w="850" w:type="dxa"/>
            <w:vAlign w:val="center"/>
          </w:tcPr>
          <w:p w14:paraId="42CD5D9A" w14:textId="5793B495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vs. 1.2</w:t>
            </w:r>
          </w:p>
        </w:tc>
        <w:tc>
          <w:tcPr>
            <w:tcW w:w="851" w:type="dxa"/>
            <w:vAlign w:val="center"/>
          </w:tcPr>
          <w:p w14:paraId="1203B78A" w14:textId="04DC1D7A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vs. 6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B24688" w14:textId="5E3F5F4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729B04EB" w14:textId="4E34200A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216C8F" w14:textId="1F5D684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alloway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13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(2018) BLAZE (pooled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4E6D17" w14:textId="5153A1C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3FB26A6C" w14:textId="48FF558C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417" w:type="dxa"/>
            <w:vAlign w:val="center"/>
          </w:tcPr>
          <w:p w14:paraId="7C456300" w14:textId="0681A658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 (7.7) vs. 71.4 (7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BBCC3F" w14:textId="5C63D09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 (9.9) vs. 34.5 (11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974BE8" w14:textId="1D26051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7AD8B" w14:textId="66C1FAA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2.0) vs. 5.9 (1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9720E" w14:textId="5A02AAEA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 vs. 68.6</w:t>
            </w:r>
          </w:p>
        </w:tc>
        <w:tc>
          <w:tcPr>
            <w:tcW w:w="851" w:type="dxa"/>
            <w:vAlign w:val="center"/>
          </w:tcPr>
          <w:p w14:paraId="08770748" w14:textId="083B2CDA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0" w:type="dxa"/>
            <w:vAlign w:val="center"/>
          </w:tcPr>
          <w:p w14:paraId="428BF4D4" w14:textId="2EC9BE3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51" w:type="dxa"/>
            <w:vAlign w:val="center"/>
          </w:tcPr>
          <w:p w14:paraId="574E373B" w14:textId="6F98D187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010A3" w14:textId="1FD70B30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proofErr w:type="spellEnd"/>
          </w:p>
        </w:tc>
      </w:tr>
      <w:tr w:rsidR="00C23013" w:rsidRPr="00C016AA" w14:paraId="39DB9B8A" w14:textId="5402AE20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018A50E" w14:textId="4654BAD4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strowitzki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[14] 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2017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Carlet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AD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80E354" w14:textId="0EB0020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15C1E425" w14:textId="36D72036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417" w:type="dxa"/>
            <w:vAlign w:val="center"/>
          </w:tcPr>
          <w:p w14:paraId="07F4A555" w14:textId="75FB91D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 (7.5) vs. 70.3 (7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9DCDCE" w14:textId="0CF401C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7.2) vs. 23.1 (6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D2BD6" w14:textId="569EAAE2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7559C" w14:textId="1AE255A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0) vs. 2.2 (1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5C033C" w14:textId="172D9425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vs. 13.6</w:t>
            </w:r>
          </w:p>
        </w:tc>
        <w:tc>
          <w:tcPr>
            <w:tcW w:w="851" w:type="dxa"/>
            <w:vAlign w:val="center"/>
          </w:tcPr>
          <w:p w14:paraId="307022C8" w14:textId="53333A48" w:rsidR="0080101F" w:rsidRPr="004C52B3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5 vs. 9</w:t>
            </w:r>
            <w:r w:rsidR="004C52B3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3</w:t>
            </w:r>
          </w:p>
        </w:tc>
        <w:tc>
          <w:tcPr>
            <w:tcW w:w="850" w:type="dxa"/>
            <w:vAlign w:val="center"/>
          </w:tcPr>
          <w:p w14:paraId="36037E15" w14:textId="4B49FFD7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vs. 0.74</w:t>
            </w:r>
          </w:p>
        </w:tc>
        <w:tc>
          <w:tcPr>
            <w:tcW w:w="851" w:type="dxa"/>
            <w:vAlign w:val="center"/>
          </w:tcPr>
          <w:p w14:paraId="7EB8A5CC" w14:textId="67A36AF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vs. 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4D928" w14:textId="08FEB926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 vs. 14.39</w:t>
            </w:r>
          </w:p>
        </w:tc>
      </w:tr>
      <w:tr w:rsidR="00C23013" w:rsidRPr="00C016AA" w14:paraId="284F4AEB" w14:textId="5373606F" w:rsidTr="004C52B3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8EAC5F7" w14:textId="5CD6AAB7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strowitzki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et al </w:t>
            </w:r>
            <w:r w:rsidR="009D30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[14]</w:t>
            </w:r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(2017)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Carlet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proofErr w:type="spellStart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oAD</w:t>
            </w:r>
            <w:proofErr w:type="spellEnd"/>
            <w:r w:rsidRPr="000374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I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B95D7D" w14:textId="742B774F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7F51F37C" w14:textId="4F166687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417" w:type="dxa"/>
            <w:vAlign w:val="center"/>
          </w:tcPr>
          <w:p w14:paraId="30F5DC35" w14:textId="29683444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 (7.5) 71.3 (7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44632" w14:textId="4F775B49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7.2) vs. 23.0 (6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45D86F" w14:textId="200E8448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D0638" w14:textId="63A514CB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0) vs. 2.0 (0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481C4" w14:textId="40B848E3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vs. 12.5</w:t>
            </w:r>
          </w:p>
        </w:tc>
        <w:tc>
          <w:tcPr>
            <w:tcW w:w="851" w:type="dxa"/>
            <w:vAlign w:val="center"/>
          </w:tcPr>
          <w:p w14:paraId="7FDD0566" w14:textId="6039DC19" w:rsidR="0080101F" w:rsidRPr="004C52B3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l-GR"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5 vs. 91.9</w:t>
            </w:r>
          </w:p>
        </w:tc>
        <w:tc>
          <w:tcPr>
            <w:tcW w:w="850" w:type="dxa"/>
            <w:vAlign w:val="center"/>
          </w:tcPr>
          <w:p w14:paraId="4A5F0E60" w14:textId="70E8CB0C" w:rsidR="0080101F" w:rsidRPr="00C016AA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vs. 0.77</w:t>
            </w:r>
          </w:p>
        </w:tc>
        <w:tc>
          <w:tcPr>
            <w:tcW w:w="851" w:type="dxa"/>
            <w:vAlign w:val="center"/>
          </w:tcPr>
          <w:p w14:paraId="5B02013A" w14:textId="3DD966A3" w:rsidR="0080101F" w:rsidRPr="00C016AA" w:rsidRDefault="0080101F" w:rsidP="008010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vs. 0.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45149" w14:textId="0DA17841" w:rsidR="0080101F" w:rsidRPr="000374E2" w:rsidRDefault="0080101F" w:rsidP="00801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01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 vs. 18.08</w:t>
            </w:r>
          </w:p>
        </w:tc>
      </w:tr>
    </w:tbl>
    <w:p w14:paraId="3B9F965B" w14:textId="59A310F2" w:rsidR="000374E2" w:rsidRDefault="000374E2">
      <w:pPr>
        <w:rPr>
          <w:rFonts w:ascii="Times New Roman" w:hAnsi="Times New Roman" w:cs="Times New Roman"/>
          <w:lang w:val="en-US"/>
        </w:rPr>
      </w:pPr>
    </w:p>
    <w:p w14:paraId="68973F0C" w14:textId="784CBDDF" w:rsidR="00AB337F" w:rsidRPr="00AB337F" w:rsidRDefault="00AB337F">
      <w:pPr>
        <w:rPr>
          <w:rFonts w:ascii="Times New Roman" w:hAnsi="Times New Roman" w:cs="Times New Roman"/>
          <w:b/>
          <w:bCs/>
          <w:lang w:val="en-US"/>
        </w:rPr>
      </w:pPr>
      <w:r w:rsidRPr="00AB337F">
        <w:rPr>
          <w:rFonts w:ascii="Times New Roman" w:hAnsi="Times New Roman" w:cs="Times New Roman"/>
          <w:b/>
          <w:bCs/>
          <w:lang w:val="en-US"/>
        </w:rPr>
        <w:t>References</w:t>
      </w:r>
    </w:p>
    <w:p w14:paraId="72A80DD6" w14:textId="77777777" w:rsidR="00AB337F" w:rsidRDefault="00AB337F" w:rsidP="00AB337F">
      <w:pPr>
        <w:pStyle w:val="CommentText"/>
      </w:pPr>
      <w:r>
        <w:t>1.</w:t>
      </w:r>
      <w:r>
        <w:tab/>
      </w:r>
      <w:proofErr w:type="spellStart"/>
      <w:r>
        <w:t>Salloway</w:t>
      </w:r>
      <w:proofErr w:type="spellEnd"/>
      <w:r>
        <w:t xml:space="preserve"> S, Sperling R, Gilman S, Fox NC, </w:t>
      </w:r>
      <w:proofErr w:type="spellStart"/>
      <w:r>
        <w:t>Blennow</w:t>
      </w:r>
      <w:proofErr w:type="spellEnd"/>
      <w:r>
        <w:t xml:space="preserve"> K, Raskind M, et al. A phase 2 multiple ascending dose trial of bapineuzumab in mild to moderate Alzheimer disease. Neurology. 2009 Dec 15;73(24):2061-70. </w:t>
      </w:r>
      <w:proofErr w:type="spellStart"/>
      <w:r>
        <w:t>PMID</w:t>
      </w:r>
      <w:proofErr w:type="spellEnd"/>
      <w:r>
        <w:t xml:space="preserve">: 19923550. </w:t>
      </w:r>
      <w:proofErr w:type="spellStart"/>
      <w:r>
        <w:t>doi</w:t>
      </w:r>
      <w:proofErr w:type="spellEnd"/>
      <w:r>
        <w:t>: 10.1212/</w:t>
      </w:r>
      <w:proofErr w:type="spellStart"/>
      <w:r>
        <w:t>WNL.0b013e3181c67808</w:t>
      </w:r>
      <w:proofErr w:type="spellEnd"/>
      <w:r>
        <w:t>.</w:t>
      </w:r>
    </w:p>
    <w:p w14:paraId="3427AE2C" w14:textId="77777777" w:rsidR="00AB337F" w:rsidRDefault="00AB337F" w:rsidP="00AB337F">
      <w:pPr>
        <w:pStyle w:val="CommentText"/>
      </w:pPr>
      <w:r>
        <w:t>2.</w:t>
      </w:r>
      <w:r>
        <w:tab/>
      </w:r>
      <w:proofErr w:type="spellStart"/>
      <w:r>
        <w:t>Salloway</w:t>
      </w:r>
      <w:proofErr w:type="spellEnd"/>
      <w:r>
        <w:t xml:space="preserve"> S, Sperling R, Fox NC, </w:t>
      </w:r>
      <w:proofErr w:type="spellStart"/>
      <w:r>
        <w:t>Blennow</w:t>
      </w:r>
      <w:proofErr w:type="spellEnd"/>
      <w:r>
        <w:t xml:space="preserve"> K, Klunk W, Raskind M, et al. Two phase 3 trials of bapineuzumab in mild-to-moderate Alzheimer's disease. N Engl J Med. 2014 Jan 23;370(4):322-33. </w:t>
      </w:r>
      <w:proofErr w:type="spellStart"/>
      <w:r>
        <w:t>PMID</w:t>
      </w:r>
      <w:proofErr w:type="spellEnd"/>
      <w:r>
        <w:t xml:space="preserve">: 24450891. </w:t>
      </w:r>
      <w:proofErr w:type="spellStart"/>
      <w:r>
        <w:t>doi</w:t>
      </w:r>
      <w:proofErr w:type="spellEnd"/>
      <w:r>
        <w:t>: 10.1056/</w:t>
      </w:r>
      <w:proofErr w:type="spellStart"/>
      <w:r>
        <w:t>NEJMoa1304839</w:t>
      </w:r>
      <w:proofErr w:type="spellEnd"/>
      <w:r>
        <w:t>.</w:t>
      </w:r>
    </w:p>
    <w:p w14:paraId="7151A952" w14:textId="77777777" w:rsidR="00AB337F" w:rsidRDefault="00AB337F" w:rsidP="00AB337F">
      <w:pPr>
        <w:pStyle w:val="CommentText"/>
      </w:pPr>
      <w:r>
        <w:lastRenderedPageBreak/>
        <w:t>3.</w:t>
      </w:r>
      <w:r>
        <w:tab/>
        <w:t xml:space="preserve">Doody RS, Thomas RG, Farlow M, </w:t>
      </w:r>
      <w:proofErr w:type="spellStart"/>
      <w:r>
        <w:t>Iwatsubo</w:t>
      </w:r>
      <w:proofErr w:type="spellEnd"/>
      <w:r>
        <w:t xml:space="preserve"> T, Vellas B, Joffe S, et al. Phase 3 trials of solanezumab for mild-to-moderate Alzheimer's disease. N Engl J Med. 2014 Jan 23;370(4):311-21. </w:t>
      </w:r>
      <w:proofErr w:type="spellStart"/>
      <w:r>
        <w:t>PMID</w:t>
      </w:r>
      <w:proofErr w:type="spellEnd"/>
      <w:r>
        <w:t xml:space="preserve">: 24450890. </w:t>
      </w:r>
      <w:proofErr w:type="spellStart"/>
      <w:r>
        <w:t>doi</w:t>
      </w:r>
      <w:proofErr w:type="spellEnd"/>
      <w:r>
        <w:t>: 10.1056/</w:t>
      </w:r>
      <w:proofErr w:type="spellStart"/>
      <w:r>
        <w:t>NEJMoa1312889</w:t>
      </w:r>
      <w:proofErr w:type="spellEnd"/>
      <w:r>
        <w:t>.</w:t>
      </w:r>
    </w:p>
    <w:p w14:paraId="64D998BC" w14:textId="77777777" w:rsidR="00AB337F" w:rsidRDefault="00AB337F" w:rsidP="00AB337F">
      <w:pPr>
        <w:pStyle w:val="CommentText"/>
      </w:pPr>
      <w:r>
        <w:t>4.</w:t>
      </w:r>
      <w:r>
        <w:tab/>
        <w:t xml:space="preserve">Vandenberghe R, Rinne JO, Boada M, Katayama S, </w:t>
      </w:r>
      <w:proofErr w:type="spellStart"/>
      <w:r>
        <w:t>Scheltens</w:t>
      </w:r>
      <w:proofErr w:type="spellEnd"/>
      <w:r>
        <w:t xml:space="preserve"> P, Vellas B, et al. Bapineuzumab for mild to moderate Alzheimer's disease in two global, randomized, phase 3 trials. </w:t>
      </w:r>
      <w:proofErr w:type="spellStart"/>
      <w:r>
        <w:t>Alzheimers</w:t>
      </w:r>
      <w:proofErr w:type="spellEnd"/>
      <w:r>
        <w:t xml:space="preserve"> Res Ther. 2016 May 12;8(1):18. </w:t>
      </w:r>
      <w:proofErr w:type="spellStart"/>
      <w:r>
        <w:t>PMID</w:t>
      </w:r>
      <w:proofErr w:type="spellEnd"/>
      <w:r>
        <w:t xml:space="preserve">: 27176461. </w:t>
      </w:r>
      <w:proofErr w:type="spellStart"/>
      <w:r>
        <w:t>doi</w:t>
      </w:r>
      <w:proofErr w:type="spellEnd"/>
      <w:r>
        <w:t>: 10.1186/</w:t>
      </w:r>
      <w:proofErr w:type="spellStart"/>
      <w:r>
        <w:t>s13195</w:t>
      </w:r>
      <w:proofErr w:type="spellEnd"/>
      <w:r>
        <w:t>-016-0189-7.</w:t>
      </w:r>
    </w:p>
    <w:p w14:paraId="0AC55E82" w14:textId="77777777" w:rsidR="00AB337F" w:rsidRDefault="00AB337F" w:rsidP="00AB337F">
      <w:pPr>
        <w:pStyle w:val="CommentText"/>
      </w:pPr>
      <w:r>
        <w:t>5.</w:t>
      </w:r>
      <w:r>
        <w:tab/>
        <w:t xml:space="preserve">Honig LS, Vellas B, Woodward M, Boada M, Bullock R, </w:t>
      </w:r>
      <w:proofErr w:type="spellStart"/>
      <w:r>
        <w:t>Borrie</w:t>
      </w:r>
      <w:proofErr w:type="spellEnd"/>
      <w:r>
        <w:t xml:space="preserve"> M, et al. Trial of Solanezumab for Mild Dementia Due to Alzheimer's Disease. N Engl J Med. 2018 Jan 25;378(4):321-30. </w:t>
      </w:r>
      <w:proofErr w:type="spellStart"/>
      <w:r>
        <w:t>PMID</w:t>
      </w:r>
      <w:proofErr w:type="spellEnd"/>
      <w:r>
        <w:t xml:space="preserve">: 29365294. </w:t>
      </w:r>
      <w:proofErr w:type="spellStart"/>
      <w:r>
        <w:t>doi</w:t>
      </w:r>
      <w:proofErr w:type="spellEnd"/>
      <w:r>
        <w:t>: 10.1056/</w:t>
      </w:r>
      <w:proofErr w:type="spellStart"/>
      <w:r>
        <w:t>NEJMoa1705971</w:t>
      </w:r>
      <w:proofErr w:type="spellEnd"/>
      <w:r>
        <w:t>.</w:t>
      </w:r>
    </w:p>
    <w:p w14:paraId="50C75E84" w14:textId="77777777" w:rsidR="00AB337F" w:rsidRDefault="00AB337F" w:rsidP="00AB337F">
      <w:pPr>
        <w:pStyle w:val="CommentText"/>
      </w:pPr>
      <w:r>
        <w:t>6.</w:t>
      </w:r>
      <w:r>
        <w:tab/>
        <w:t xml:space="preserve">Budd </w:t>
      </w:r>
      <w:proofErr w:type="spellStart"/>
      <w:r>
        <w:t>Haeberlein</w:t>
      </w:r>
      <w:proofErr w:type="spellEnd"/>
      <w:r>
        <w:t xml:space="preserve"> S, Aisen PS, </w:t>
      </w:r>
      <w:proofErr w:type="spellStart"/>
      <w:r>
        <w:t>Barkhof</w:t>
      </w:r>
      <w:proofErr w:type="spellEnd"/>
      <w:r>
        <w:t xml:space="preserve"> F, Chalkias S, Chen T, Cohen S, et al. Two Randomized Phase 3 Studies of Aducanumab in Early Alzheimer's Disease. J Prev </w:t>
      </w:r>
      <w:proofErr w:type="spellStart"/>
      <w:r>
        <w:t>Alzheimers</w:t>
      </w:r>
      <w:proofErr w:type="spellEnd"/>
      <w:r>
        <w:t xml:space="preserve"> Dis. 2022;9(2):197-210. </w:t>
      </w:r>
      <w:proofErr w:type="spellStart"/>
      <w:r>
        <w:t>PMID</w:t>
      </w:r>
      <w:proofErr w:type="spellEnd"/>
      <w:r>
        <w:t xml:space="preserve">: 35542991. </w:t>
      </w:r>
      <w:proofErr w:type="spellStart"/>
      <w:r>
        <w:t>doi</w:t>
      </w:r>
      <w:proofErr w:type="spellEnd"/>
      <w:r>
        <w:t>: 10.14283/</w:t>
      </w:r>
      <w:proofErr w:type="spellStart"/>
      <w:r>
        <w:t>jpad.2022.30</w:t>
      </w:r>
      <w:proofErr w:type="spellEnd"/>
      <w:r>
        <w:t>.</w:t>
      </w:r>
    </w:p>
    <w:p w14:paraId="0B81DE20" w14:textId="77777777" w:rsidR="00AB337F" w:rsidRDefault="00AB337F" w:rsidP="00AB337F">
      <w:pPr>
        <w:pStyle w:val="CommentText"/>
      </w:pPr>
      <w:r>
        <w:t>7.</w:t>
      </w:r>
      <w:r>
        <w:tab/>
        <w:t xml:space="preserve">van Dyck CH, Swanson CJ, Aisen P, Bateman RJ, Chen C, Gee M, et al. </w:t>
      </w:r>
      <w:proofErr w:type="spellStart"/>
      <w:r>
        <w:t>Lecanemab</w:t>
      </w:r>
      <w:proofErr w:type="spellEnd"/>
      <w:r>
        <w:t xml:space="preserve"> in Early Alzheimer's Disease. N Engl J Med. 2023 Jan 5;388(1):9-21. </w:t>
      </w:r>
      <w:proofErr w:type="spellStart"/>
      <w:r>
        <w:t>PMID</w:t>
      </w:r>
      <w:proofErr w:type="spellEnd"/>
      <w:r>
        <w:t xml:space="preserve">: 36449413. </w:t>
      </w:r>
      <w:proofErr w:type="spellStart"/>
      <w:r>
        <w:t>doi</w:t>
      </w:r>
      <w:proofErr w:type="spellEnd"/>
      <w:r>
        <w:t>: 10.1056/</w:t>
      </w:r>
      <w:proofErr w:type="spellStart"/>
      <w:r>
        <w:t>NEJMoa2212948</w:t>
      </w:r>
      <w:proofErr w:type="spellEnd"/>
      <w:r>
        <w:t>.</w:t>
      </w:r>
    </w:p>
    <w:p w14:paraId="103321E2" w14:textId="77777777" w:rsidR="00AB337F" w:rsidRDefault="00AB337F" w:rsidP="00AB337F">
      <w:pPr>
        <w:pStyle w:val="CommentText"/>
      </w:pPr>
      <w:r>
        <w:rPr>
          <w:lang w:val="el-GR"/>
        </w:rPr>
        <w:t>8.</w:t>
      </w:r>
      <w:r>
        <w:rPr>
          <w:lang w:val="el-GR"/>
        </w:rPr>
        <w:tab/>
        <w:t>Swanson CJ, Zhang Y, Dhadda S, Wang J, Kaplow J, Lai RYK, et al. A randomized, double-blind, phase 2b proof-of-concept clinical trial in early Alzheimer's disease with lecanemab, an anti-A</w:t>
      </w:r>
      <w:r>
        <w:t>β</w:t>
      </w:r>
      <w:r>
        <w:rPr>
          <w:lang w:val="el-GR"/>
        </w:rPr>
        <w:t xml:space="preserve"> protofibril antibody. Alzheimers Res Ther. 2021 Apr 17;13(1):80. PMID: 33865446. doi: 10.1186/s13195-021-00813-</w:t>
      </w:r>
    </w:p>
    <w:p w14:paraId="14A78DAE" w14:textId="77777777" w:rsidR="00AB337F" w:rsidRDefault="00AB337F" w:rsidP="00AB337F">
      <w:pPr>
        <w:pStyle w:val="CommentText"/>
      </w:pPr>
      <w:r>
        <w:t>9.</w:t>
      </w:r>
      <w:r>
        <w:tab/>
        <w:t xml:space="preserve">Sims JR, Zimmer JA, Evans CD, Lu M, </w:t>
      </w:r>
      <w:proofErr w:type="spellStart"/>
      <w:r>
        <w:t>Ardayfio</w:t>
      </w:r>
      <w:proofErr w:type="spellEnd"/>
      <w:r>
        <w:t xml:space="preserve"> P, Sparks J, et al. Donanemab in Early Symptomatic Alzheimer Disease: The TRAILBLAZER-</w:t>
      </w:r>
      <w:proofErr w:type="spellStart"/>
      <w:r>
        <w:t>ALZ</w:t>
      </w:r>
      <w:proofErr w:type="spellEnd"/>
      <w:r>
        <w:t xml:space="preserve"> 2 Randomized Clinical Trial. Jama. 2023 Aug 8;330(6):512-27. </w:t>
      </w:r>
      <w:proofErr w:type="spellStart"/>
      <w:r>
        <w:t>PMID</w:t>
      </w:r>
      <w:proofErr w:type="spellEnd"/>
      <w:r>
        <w:t xml:space="preserve">: 37459141. </w:t>
      </w:r>
      <w:proofErr w:type="spellStart"/>
      <w:r>
        <w:t>doi</w:t>
      </w:r>
      <w:proofErr w:type="spellEnd"/>
      <w:r>
        <w:t>: 10.1001/</w:t>
      </w:r>
      <w:proofErr w:type="spellStart"/>
      <w:r>
        <w:t>jama.2023.13239</w:t>
      </w:r>
      <w:proofErr w:type="spellEnd"/>
      <w:r>
        <w:t>.</w:t>
      </w:r>
    </w:p>
    <w:p w14:paraId="7AF316FC" w14:textId="77777777" w:rsidR="00AB337F" w:rsidRDefault="00AB337F" w:rsidP="00AB337F">
      <w:pPr>
        <w:pStyle w:val="CommentText"/>
      </w:pPr>
      <w:r>
        <w:t>10.</w:t>
      </w:r>
      <w:r>
        <w:tab/>
        <w:t xml:space="preserve">Mintun MA, Lo AC, Duggan Evans C, Wessels AM, </w:t>
      </w:r>
      <w:proofErr w:type="spellStart"/>
      <w:r>
        <w:t>Ardayfio</w:t>
      </w:r>
      <w:proofErr w:type="spellEnd"/>
      <w:r>
        <w:t xml:space="preserve"> PA, Andersen SW, et al. Donanemab in Early Alzheimer's Disease. N Engl J Med. 2021 May 6;384(18):1691-704. </w:t>
      </w:r>
      <w:proofErr w:type="spellStart"/>
      <w:r>
        <w:t>PMID</w:t>
      </w:r>
      <w:proofErr w:type="spellEnd"/>
      <w:r>
        <w:t xml:space="preserve">: 33720637. </w:t>
      </w:r>
      <w:proofErr w:type="spellStart"/>
      <w:r>
        <w:t>doi</w:t>
      </w:r>
      <w:proofErr w:type="spellEnd"/>
      <w:r>
        <w:t>: 10.1056/</w:t>
      </w:r>
      <w:proofErr w:type="spellStart"/>
      <w:r>
        <w:t>NEJMoa2100708</w:t>
      </w:r>
      <w:proofErr w:type="spellEnd"/>
      <w:r>
        <w:t>.</w:t>
      </w:r>
    </w:p>
    <w:p w14:paraId="5AC5CC63" w14:textId="77777777" w:rsidR="00AB337F" w:rsidRDefault="00AB337F" w:rsidP="00AB337F">
      <w:pPr>
        <w:pStyle w:val="CommentText"/>
      </w:pPr>
      <w:r>
        <w:t>11.</w:t>
      </w:r>
      <w:r>
        <w:tab/>
        <w:t xml:space="preserve">Bateman RJ, Smith J, Donohue MC, Delmar P, Abbas R, </w:t>
      </w:r>
      <w:proofErr w:type="spellStart"/>
      <w:r>
        <w:t>Salloway</w:t>
      </w:r>
      <w:proofErr w:type="spellEnd"/>
      <w:r>
        <w:t xml:space="preserve"> S, et al. Two Phase 3 Trials of Gantenerumab in Early Alzheimer's Disease. N Engl J Med. 2023 Nov 16;389(20):1862-76. </w:t>
      </w:r>
      <w:proofErr w:type="spellStart"/>
      <w:r>
        <w:t>PMID</w:t>
      </w:r>
      <w:proofErr w:type="spellEnd"/>
      <w:r>
        <w:t xml:space="preserve">: 37966285. </w:t>
      </w:r>
      <w:proofErr w:type="spellStart"/>
      <w:r>
        <w:t>doi</w:t>
      </w:r>
      <w:proofErr w:type="spellEnd"/>
      <w:r>
        <w:t>: 10.1056/</w:t>
      </w:r>
      <w:proofErr w:type="spellStart"/>
      <w:r>
        <w:t>NEJMoa2304430</w:t>
      </w:r>
      <w:proofErr w:type="spellEnd"/>
      <w:r>
        <w:t>.</w:t>
      </w:r>
    </w:p>
    <w:p w14:paraId="713EE221" w14:textId="77777777" w:rsidR="00AB337F" w:rsidRDefault="00AB337F" w:rsidP="00AB337F">
      <w:pPr>
        <w:pStyle w:val="CommentText"/>
      </w:pPr>
      <w:r>
        <w:t>12.</w:t>
      </w:r>
      <w:r>
        <w:tab/>
      </w:r>
      <w:proofErr w:type="spellStart"/>
      <w:r>
        <w:t>Ostrowitzki</w:t>
      </w:r>
      <w:proofErr w:type="spellEnd"/>
      <w:r>
        <w:t xml:space="preserve"> S, Bittner T, Sink KM, Mackey H, Rabe C, Honig LS, et al. Evaluating the Safety and Efficacy of </w:t>
      </w:r>
      <w:proofErr w:type="spellStart"/>
      <w:r>
        <w:t>Crenezumab</w:t>
      </w:r>
      <w:proofErr w:type="spellEnd"/>
      <w:r>
        <w:t xml:space="preserve"> vs Placebo in Adults </w:t>
      </w:r>
      <w:proofErr w:type="gramStart"/>
      <w:r>
        <w:t>With</w:t>
      </w:r>
      <w:proofErr w:type="gramEnd"/>
      <w:r>
        <w:t xml:space="preserve"> Early Alzheimer Disease: Two Phase 3 Randomized Placebo-Controlled Trials. JAMA Neurol. 2022 Nov 1;79(11):1113-21. </w:t>
      </w:r>
      <w:proofErr w:type="spellStart"/>
      <w:r>
        <w:t>PMID</w:t>
      </w:r>
      <w:proofErr w:type="spellEnd"/>
      <w:r>
        <w:t xml:space="preserve">: 36121669. </w:t>
      </w:r>
      <w:proofErr w:type="spellStart"/>
      <w:r>
        <w:t>doi</w:t>
      </w:r>
      <w:proofErr w:type="spellEnd"/>
      <w:r>
        <w:t>: 10.1001/</w:t>
      </w:r>
      <w:proofErr w:type="spellStart"/>
      <w:r>
        <w:t>jamaneurol.2022.2909</w:t>
      </w:r>
      <w:proofErr w:type="spellEnd"/>
      <w:r>
        <w:t>.</w:t>
      </w:r>
    </w:p>
    <w:p w14:paraId="147608F9" w14:textId="77777777" w:rsidR="00AB337F" w:rsidRDefault="00AB337F" w:rsidP="00AB337F">
      <w:pPr>
        <w:pStyle w:val="CommentText"/>
      </w:pPr>
      <w:r>
        <w:t>13.</w:t>
      </w:r>
      <w:r>
        <w:tab/>
      </w:r>
      <w:proofErr w:type="spellStart"/>
      <w:r>
        <w:t>Salloway</w:t>
      </w:r>
      <w:proofErr w:type="spellEnd"/>
      <w:r>
        <w:t xml:space="preserve"> S, </w:t>
      </w:r>
      <w:proofErr w:type="spellStart"/>
      <w:r>
        <w:t>Honigberg</w:t>
      </w:r>
      <w:proofErr w:type="spellEnd"/>
      <w:r>
        <w:t xml:space="preserve"> LA, Cho W, Ward M, Friesenhahn M, Brunstein F, et al. Amyloid positron emission tomography and cerebrospinal fluid results from a </w:t>
      </w:r>
      <w:proofErr w:type="spellStart"/>
      <w:r>
        <w:t>crenezumab</w:t>
      </w:r>
      <w:proofErr w:type="spellEnd"/>
      <w:r>
        <w:t xml:space="preserve"> anti-amyloid-beta antibody double-blind, placebo-controlled, randomized phase II study in mild-to-moderate Alzheimer's disease (BLAZE). </w:t>
      </w:r>
      <w:proofErr w:type="spellStart"/>
      <w:r>
        <w:t>Alzheimers</w:t>
      </w:r>
      <w:proofErr w:type="spellEnd"/>
      <w:r>
        <w:t xml:space="preserve"> Res Ther. 2018 Sep 19;10(1):96. </w:t>
      </w:r>
      <w:proofErr w:type="spellStart"/>
      <w:r>
        <w:t>PMID</w:t>
      </w:r>
      <w:proofErr w:type="spellEnd"/>
      <w:r>
        <w:t xml:space="preserve">: 30231896. </w:t>
      </w:r>
      <w:proofErr w:type="spellStart"/>
      <w:r>
        <w:t>doi</w:t>
      </w:r>
      <w:proofErr w:type="spellEnd"/>
      <w:r>
        <w:t>: 10.1186/</w:t>
      </w:r>
      <w:proofErr w:type="spellStart"/>
      <w:r>
        <w:t>s13195</w:t>
      </w:r>
      <w:proofErr w:type="spellEnd"/>
      <w:r>
        <w:t>-018-0424-5.</w:t>
      </w:r>
    </w:p>
    <w:p w14:paraId="0F42EB09" w14:textId="77777777" w:rsidR="00AB337F" w:rsidRDefault="00AB337F" w:rsidP="00AB337F">
      <w:pPr>
        <w:pStyle w:val="CommentText"/>
      </w:pPr>
      <w:r>
        <w:t>14.</w:t>
      </w:r>
      <w:r>
        <w:tab/>
      </w:r>
      <w:proofErr w:type="spellStart"/>
      <w:r>
        <w:t>Ostrowitzki</w:t>
      </w:r>
      <w:proofErr w:type="spellEnd"/>
      <w:r>
        <w:t xml:space="preserve"> S, Lasser RA, Dorflinger E, </w:t>
      </w:r>
      <w:proofErr w:type="spellStart"/>
      <w:r>
        <w:t>Scheltens</w:t>
      </w:r>
      <w:proofErr w:type="spellEnd"/>
      <w:r>
        <w:t xml:space="preserve"> P, </w:t>
      </w:r>
      <w:proofErr w:type="spellStart"/>
      <w:r>
        <w:t>Barkhof</w:t>
      </w:r>
      <w:proofErr w:type="spellEnd"/>
      <w:r>
        <w:t xml:space="preserve"> F, </w:t>
      </w:r>
      <w:proofErr w:type="spellStart"/>
      <w:r>
        <w:t>Nikolcheva</w:t>
      </w:r>
      <w:proofErr w:type="spellEnd"/>
      <w:r>
        <w:t xml:space="preserve"> T, et al. A phase III randomized trial of gantenerumab in prodromal Alzheimer's disease. </w:t>
      </w:r>
      <w:proofErr w:type="spellStart"/>
      <w:r>
        <w:t>Alzheimers</w:t>
      </w:r>
      <w:proofErr w:type="spellEnd"/>
      <w:r>
        <w:t xml:space="preserve"> Res Ther. 2017 Dec 8;9(1):95. </w:t>
      </w:r>
      <w:proofErr w:type="spellStart"/>
      <w:r>
        <w:t>PMID</w:t>
      </w:r>
      <w:proofErr w:type="spellEnd"/>
      <w:r>
        <w:t xml:space="preserve">: 29221491. </w:t>
      </w:r>
      <w:proofErr w:type="spellStart"/>
      <w:r>
        <w:t>doi</w:t>
      </w:r>
      <w:proofErr w:type="spellEnd"/>
      <w:r>
        <w:t>: 10.1186/</w:t>
      </w:r>
      <w:proofErr w:type="spellStart"/>
      <w:r>
        <w:t>s13195</w:t>
      </w:r>
      <w:proofErr w:type="spellEnd"/>
      <w:r>
        <w:t>-017-0318-y.</w:t>
      </w:r>
    </w:p>
    <w:p w14:paraId="7B0B116A" w14:textId="77777777" w:rsidR="00AB337F" w:rsidRPr="00C016AA" w:rsidRDefault="00AB337F">
      <w:pPr>
        <w:rPr>
          <w:rFonts w:ascii="Times New Roman" w:hAnsi="Times New Roman" w:cs="Times New Roman"/>
          <w:lang w:val="en-US"/>
        </w:rPr>
      </w:pPr>
    </w:p>
    <w:sectPr w:rsidR="00AB337F" w:rsidRPr="00C016AA" w:rsidSect="000374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D7570" w14:textId="77777777" w:rsidR="004F6E87" w:rsidRDefault="004F6E87" w:rsidP="00DA5B6C">
      <w:pPr>
        <w:spacing w:after="0" w:line="240" w:lineRule="auto"/>
      </w:pPr>
      <w:r>
        <w:separator/>
      </w:r>
    </w:p>
  </w:endnote>
  <w:endnote w:type="continuationSeparator" w:id="0">
    <w:p w14:paraId="66F8F56E" w14:textId="77777777" w:rsidR="004F6E87" w:rsidRDefault="004F6E87" w:rsidP="00DA5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B5415" w14:textId="77777777" w:rsidR="004F6E87" w:rsidRDefault="004F6E87" w:rsidP="00DA5B6C">
      <w:pPr>
        <w:spacing w:after="0" w:line="240" w:lineRule="auto"/>
      </w:pPr>
      <w:r>
        <w:separator/>
      </w:r>
    </w:p>
  </w:footnote>
  <w:footnote w:type="continuationSeparator" w:id="0">
    <w:p w14:paraId="7136BC81" w14:textId="77777777" w:rsidR="004F6E87" w:rsidRDefault="004F6E87" w:rsidP="00DA5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D2D7C"/>
    <w:multiLevelType w:val="hybridMultilevel"/>
    <w:tmpl w:val="95FC89F0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83BFF"/>
    <w:multiLevelType w:val="hybridMultilevel"/>
    <w:tmpl w:val="95FC89F0"/>
    <w:lvl w:ilvl="0" w:tplc="99B084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26546"/>
    <w:multiLevelType w:val="hybridMultilevel"/>
    <w:tmpl w:val="D21C0ECC"/>
    <w:lvl w:ilvl="0" w:tplc="0076212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655923">
    <w:abstractNumId w:val="2"/>
  </w:num>
  <w:num w:numId="2" w16cid:durableId="284386072">
    <w:abstractNumId w:val="1"/>
  </w:num>
  <w:num w:numId="3" w16cid:durableId="871188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E2"/>
    <w:rsid w:val="000374E2"/>
    <w:rsid w:val="000721F7"/>
    <w:rsid w:val="00113AF8"/>
    <w:rsid w:val="001D67BA"/>
    <w:rsid w:val="002B2A33"/>
    <w:rsid w:val="002D25BE"/>
    <w:rsid w:val="002D2808"/>
    <w:rsid w:val="0043771F"/>
    <w:rsid w:val="00441ACC"/>
    <w:rsid w:val="004C52B3"/>
    <w:rsid w:val="004E3F2A"/>
    <w:rsid w:val="004F6E87"/>
    <w:rsid w:val="00505A31"/>
    <w:rsid w:val="00556B9B"/>
    <w:rsid w:val="00616A9A"/>
    <w:rsid w:val="00624D2F"/>
    <w:rsid w:val="006E1B75"/>
    <w:rsid w:val="007231CB"/>
    <w:rsid w:val="00723F33"/>
    <w:rsid w:val="00741BDE"/>
    <w:rsid w:val="00742424"/>
    <w:rsid w:val="00751DAF"/>
    <w:rsid w:val="007913C6"/>
    <w:rsid w:val="007E6EF8"/>
    <w:rsid w:val="0080101F"/>
    <w:rsid w:val="00836246"/>
    <w:rsid w:val="008645BD"/>
    <w:rsid w:val="00882A4E"/>
    <w:rsid w:val="008D582E"/>
    <w:rsid w:val="009019CF"/>
    <w:rsid w:val="00955A33"/>
    <w:rsid w:val="00960A95"/>
    <w:rsid w:val="009D3008"/>
    <w:rsid w:val="00AB337F"/>
    <w:rsid w:val="00B90096"/>
    <w:rsid w:val="00C016AA"/>
    <w:rsid w:val="00C23013"/>
    <w:rsid w:val="00CE109D"/>
    <w:rsid w:val="00D12596"/>
    <w:rsid w:val="00DA5B6C"/>
    <w:rsid w:val="00E77EC1"/>
    <w:rsid w:val="00F27280"/>
    <w:rsid w:val="00F30A3B"/>
    <w:rsid w:val="00F421FA"/>
    <w:rsid w:val="00F5302B"/>
    <w:rsid w:val="00F9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7A60"/>
  <w15:chartTrackingRefBased/>
  <w15:docId w15:val="{E1ED4312-382A-49EE-92D8-04FF1047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7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7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7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1B7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1B75"/>
    <w:rPr>
      <w:color w:val="96607D"/>
      <w:u w:val="single"/>
    </w:rPr>
  </w:style>
  <w:style w:type="paragraph" w:customStyle="1" w:styleId="msonormal0">
    <w:name w:val="msonormal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customStyle="1" w:styleId="xl66">
    <w:name w:val="xl66"/>
    <w:basedOn w:val="Normal"/>
    <w:rsid w:val="006E1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u w:val="single"/>
      <w:lang w:eastAsia="es-ES"/>
      <w14:ligatures w14:val="none"/>
    </w:rPr>
  </w:style>
  <w:style w:type="paragraph" w:customStyle="1" w:styleId="xl67">
    <w:name w:val="xl67"/>
    <w:basedOn w:val="Normal"/>
    <w:rsid w:val="00113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s-ES"/>
      <w14:ligatures w14:val="none"/>
    </w:rPr>
  </w:style>
  <w:style w:type="paragraph" w:customStyle="1" w:styleId="xl68">
    <w:name w:val="xl68"/>
    <w:basedOn w:val="Normal"/>
    <w:rsid w:val="00113A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B6C"/>
  </w:style>
  <w:style w:type="paragraph" w:styleId="Footer">
    <w:name w:val="footer"/>
    <w:basedOn w:val="Normal"/>
    <w:link w:val="FooterChar"/>
    <w:uiPriority w:val="99"/>
    <w:unhideWhenUsed/>
    <w:rsid w:val="00DA5B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B6C"/>
  </w:style>
  <w:style w:type="paragraph" w:styleId="CommentText">
    <w:name w:val="annotation text"/>
    <w:basedOn w:val="Normal"/>
    <w:link w:val="CommentTextChar"/>
    <w:uiPriority w:val="99"/>
    <w:unhideWhenUsed/>
    <w:rsid w:val="00AB337F"/>
    <w:pPr>
      <w:adjustRightInd w:val="0"/>
      <w:snapToGrid w:val="0"/>
      <w:spacing w:after="12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37F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268</Words>
  <Characters>723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o Jeremic</dc:creator>
  <cp:keywords/>
  <dc:description/>
  <cp:lastModifiedBy>Editor</cp:lastModifiedBy>
  <cp:revision>5</cp:revision>
  <dcterms:created xsi:type="dcterms:W3CDTF">2024-12-19T04:48:00Z</dcterms:created>
  <dcterms:modified xsi:type="dcterms:W3CDTF">2025-03-15T14:10:00Z</dcterms:modified>
</cp:coreProperties>
</file>